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2C5" w:rsidRPr="007045D2" w:rsidRDefault="004872C5" w:rsidP="004872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045D2">
        <w:rPr>
          <w:rFonts w:ascii="Times New Roman" w:hAnsi="Times New Roman" w:cs="Times New Roman"/>
          <w:sz w:val="24"/>
          <w:szCs w:val="24"/>
          <w:lang w:val="en-GB"/>
        </w:rPr>
        <w:t>Additional Table 4: Factors Associated With Depression in Patients</w:t>
      </w:r>
    </w:p>
    <w:tbl>
      <w:tblPr>
        <w:tblStyle w:val="Style1"/>
        <w:tblW w:w="9782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1891"/>
        <w:gridCol w:w="2054"/>
        <w:gridCol w:w="915"/>
        <w:gridCol w:w="1246"/>
        <w:gridCol w:w="1082"/>
        <w:gridCol w:w="1297"/>
        <w:gridCol w:w="1297"/>
      </w:tblGrid>
      <w:tr w:rsidR="004872C5" w:rsidRPr="007045D2" w:rsidTr="000941AE">
        <w:trPr>
          <w:trHeight w:val="277"/>
        </w:trPr>
        <w:tc>
          <w:tcPr>
            <w:tcW w:w="3945" w:type="dxa"/>
            <w:gridSpan w:val="2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bles </w:t>
            </w:r>
          </w:p>
        </w:tc>
        <w:tc>
          <w:tcPr>
            <w:tcW w:w="3243" w:type="dxa"/>
            <w:gridSpan w:val="3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ADS (D) score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X</w:t>
            </w: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4872C5" w:rsidRPr="007045D2" w:rsidTr="000941AE">
        <w:trPr>
          <w:trHeight w:val="277"/>
        </w:trPr>
        <w:tc>
          <w:tcPr>
            <w:tcW w:w="3945" w:type="dxa"/>
            <w:gridSpan w:val="2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5" w:type="dxa"/>
          </w:tcPr>
          <w:p w:rsidR="004872C5" w:rsidRPr="004872C5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72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ld</w:t>
            </w:r>
          </w:p>
        </w:tc>
        <w:tc>
          <w:tcPr>
            <w:tcW w:w="1246" w:type="dxa"/>
          </w:tcPr>
          <w:p w:rsidR="004872C5" w:rsidRPr="004872C5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72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1082" w:type="dxa"/>
          </w:tcPr>
          <w:p w:rsidR="004872C5" w:rsidRPr="004872C5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72C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cial distress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rmal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394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emale 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4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4</w:t>
            </w:r>
          </w:p>
        </w:tc>
      </w:tr>
      <w:tr w:rsidR="004872C5" w:rsidRPr="007045D2" w:rsidTr="000941AE">
        <w:trPr>
          <w:trHeight w:val="239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≤40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07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0</w:t>
            </w:r>
          </w:p>
        </w:tc>
      </w:tr>
      <w:tr w:rsidR="004872C5" w:rsidRPr="007045D2" w:rsidTr="000941AE">
        <w:trPr>
          <w:trHeight w:val="291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40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nion</w:t>
            </w:r>
            <w:r w:rsidR="000941A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ip</w:t>
            </w: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54" w:type="dxa"/>
          </w:tcPr>
          <w:p w:rsidR="004872C5" w:rsidRPr="007045D2" w:rsidRDefault="000941AE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  <w:r w:rsidR="004872C5"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67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5</w:t>
            </w:r>
          </w:p>
        </w:tc>
      </w:tr>
      <w:tr w:rsidR="004872C5" w:rsidRPr="007045D2" w:rsidTr="000941AE">
        <w:trPr>
          <w:trHeight w:val="212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0941AE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evel of education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low Primary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60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7</w:t>
            </w:r>
          </w:p>
        </w:tc>
      </w:tr>
      <w:tr w:rsidR="004872C5" w:rsidRPr="007045D2" w:rsidTr="000941AE">
        <w:trPr>
          <w:trHeight w:val="291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bove primary 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ployment status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ployed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3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4</w:t>
            </w:r>
          </w:p>
        </w:tc>
      </w:tr>
      <w:tr w:rsidR="004872C5" w:rsidRPr="007045D2" w:rsidTr="000941AE">
        <w:trPr>
          <w:trHeight w:val="291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employed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nthly income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xed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2</w:t>
            </w:r>
          </w:p>
        </w:tc>
      </w:tr>
      <w:tr w:rsidR="004872C5" w:rsidRPr="007045D2" w:rsidTr="000941AE">
        <w:trPr>
          <w:trHeight w:val="239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fixed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hildren 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6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6</w:t>
            </w:r>
          </w:p>
        </w:tc>
      </w:tr>
      <w:tr w:rsidR="004872C5" w:rsidRPr="007045D2" w:rsidTr="000941AE">
        <w:trPr>
          <w:trHeight w:val="291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Illness 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3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2</w:t>
            </w:r>
          </w:p>
        </w:tc>
      </w:tr>
      <w:tr w:rsidR="004872C5" w:rsidRPr="007045D2" w:rsidTr="000941AE">
        <w:trPr>
          <w:trHeight w:val="291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872C5" w:rsidRPr="007045D2" w:rsidTr="000941AE">
        <w:trPr>
          <w:trHeight w:val="277"/>
        </w:trPr>
        <w:tc>
          <w:tcPr>
            <w:tcW w:w="1891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ancer stage</w:t>
            </w: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nown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67</w:t>
            </w:r>
          </w:p>
        </w:tc>
        <w:tc>
          <w:tcPr>
            <w:tcW w:w="1297" w:type="dxa"/>
            <w:vMerge w:val="restart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</w:tc>
      </w:tr>
      <w:tr w:rsidR="004872C5" w:rsidRPr="007045D2" w:rsidTr="000941AE">
        <w:trPr>
          <w:trHeight w:val="291"/>
        </w:trPr>
        <w:tc>
          <w:tcPr>
            <w:tcW w:w="1891" w:type="dxa"/>
            <w:vMerge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4872C5" w:rsidRPr="007045D2" w:rsidRDefault="004872C5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known </w:t>
            </w:r>
          </w:p>
        </w:tc>
        <w:tc>
          <w:tcPr>
            <w:tcW w:w="915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246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082" w:type="dxa"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45D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vMerge/>
          </w:tcPr>
          <w:p w:rsidR="004872C5" w:rsidRPr="007045D2" w:rsidRDefault="004872C5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FC0" w:rsidRPr="007045D2" w:rsidTr="000941AE">
        <w:trPr>
          <w:trHeight w:val="291"/>
        </w:trPr>
        <w:tc>
          <w:tcPr>
            <w:tcW w:w="1891" w:type="dxa"/>
            <w:vMerge w:val="restart"/>
          </w:tcPr>
          <w:p w:rsidR="001C4FC0" w:rsidRPr="001C4FC0" w:rsidRDefault="001C4FC0" w:rsidP="004872C5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ins w:id="0" w:author="hp" w:date="2022-03-29T01:24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GB"/>
                </w:rPr>
                <w:t xml:space="preserve">Treatment option </w:t>
              </w:r>
            </w:ins>
          </w:p>
        </w:tc>
        <w:tc>
          <w:tcPr>
            <w:tcW w:w="2054" w:type="dxa"/>
          </w:tcPr>
          <w:p w:rsidR="001C4FC0" w:rsidRPr="007045D2" w:rsidRDefault="001C4FC0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ins w:id="1" w:author="hp" w:date="2022-03-29T01:2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Monotherapy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 xml:space="preserve"> </w:t>
              </w:r>
            </w:ins>
          </w:p>
        </w:tc>
        <w:tc>
          <w:tcPr>
            <w:tcW w:w="915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2" w:author="hp" w:date="2022-03-29T0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20</w:t>
              </w:r>
            </w:ins>
          </w:p>
        </w:tc>
        <w:tc>
          <w:tcPr>
            <w:tcW w:w="1246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3" w:author="hp" w:date="2022-03-29T0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3</w:t>
              </w:r>
            </w:ins>
          </w:p>
        </w:tc>
        <w:tc>
          <w:tcPr>
            <w:tcW w:w="1082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4" w:author="hp" w:date="2022-03-29T0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8</w:t>
              </w:r>
            </w:ins>
          </w:p>
        </w:tc>
        <w:tc>
          <w:tcPr>
            <w:tcW w:w="1297" w:type="dxa"/>
          </w:tcPr>
          <w:p w:rsidR="001C4FC0" w:rsidRPr="007045D2" w:rsidRDefault="001C4FC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</w:tcPr>
          <w:p w:rsidR="001C4FC0" w:rsidRPr="007045D2" w:rsidRDefault="001C4FC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C4FC0" w:rsidRPr="007045D2" w:rsidTr="000941AE">
        <w:trPr>
          <w:trHeight w:val="291"/>
        </w:trPr>
        <w:tc>
          <w:tcPr>
            <w:tcW w:w="1891" w:type="dxa"/>
            <w:vMerge/>
          </w:tcPr>
          <w:p w:rsidR="001C4FC0" w:rsidRPr="007045D2" w:rsidRDefault="001C4FC0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54" w:type="dxa"/>
          </w:tcPr>
          <w:p w:rsidR="001C4FC0" w:rsidRPr="007045D2" w:rsidRDefault="001C4FC0" w:rsidP="004872C5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5" w:author="hp" w:date="2022-03-29T01:24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Combination therapy</w:t>
              </w:r>
            </w:ins>
          </w:p>
        </w:tc>
        <w:tc>
          <w:tcPr>
            <w:tcW w:w="915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6" w:author="hp" w:date="2022-03-29T0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36</w:t>
              </w:r>
            </w:ins>
          </w:p>
        </w:tc>
        <w:tc>
          <w:tcPr>
            <w:tcW w:w="1246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7" w:author="hp" w:date="2022-03-29T0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5</w:t>
              </w:r>
            </w:ins>
          </w:p>
        </w:tc>
        <w:tc>
          <w:tcPr>
            <w:tcW w:w="1082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8" w:author="hp" w:date="2022-03-29T0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7</w:t>
              </w:r>
            </w:ins>
          </w:p>
        </w:tc>
        <w:tc>
          <w:tcPr>
            <w:tcW w:w="1297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9" w:author="hp" w:date="2022-03-29T01:26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1.349</w:t>
              </w:r>
            </w:ins>
          </w:p>
        </w:tc>
        <w:tc>
          <w:tcPr>
            <w:tcW w:w="1297" w:type="dxa"/>
          </w:tcPr>
          <w:p w:rsidR="001C4FC0" w:rsidRPr="007045D2" w:rsidRDefault="002B1170" w:rsidP="004872C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ins w:id="10" w:author="hp" w:date="2022-03-29T01:27:00Z">
              <w:r>
                <w:rPr>
                  <w:rFonts w:ascii="Times New Roman" w:hAnsi="Times New Roman" w:cs="Times New Roman"/>
                  <w:sz w:val="24"/>
                  <w:szCs w:val="24"/>
                  <w:lang w:val="en-GB"/>
                </w:rPr>
                <w:t>0.509</w:t>
              </w:r>
            </w:ins>
            <w:bookmarkStart w:id="11" w:name="_GoBack"/>
            <w:bookmarkEnd w:id="11"/>
          </w:p>
        </w:tc>
      </w:tr>
    </w:tbl>
    <w:p w:rsidR="004872C5" w:rsidRPr="007045D2" w:rsidRDefault="004872C5" w:rsidP="004872C5">
      <w:pPr>
        <w:rPr>
          <w:rFonts w:ascii="Times New Roman" w:hAnsi="Times New Roman" w:cs="Times New Roman"/>
          <w:sz w:val="24"/>
          <w:szCs w:val="24"/>
        </w:rPr>
      </w:pPr>
    </w:p>
    <w:p w:rsidR="004872C5" w:rsidRPr="007045D2" w:rsidRDefault="004872C5" w:rsidP="004872C5">
      <w:pPr>
        <w:rPr>
          <w:rFonts w:ascii="Times New Roman" w:hAnsi="Times New Roman" w:cs="Times New Roman"/>
          <w:sz w:val="24"/>
          <w:szCs w:val="24"/>
        </w:rPr>
      </w:pPr>
    </w:p>
    <w:p w:rsidR="00F161AA" w:rsidRDefault="00F161AA"/>
    <w:sectPr w:rsidR="00F16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p">
    <w15:presenceInfo w15:providerId="Windows Live" w15:userId="8a6553afde9167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2C5"/>
    <w:rsid w:val="000941AE"/>
    <w:rsid w:val="00192C35"/>
    <w:rsid w:val="001C4FC0"/>
    <w:rsid w:val="002B1170"/>
    <w:rsid w:val="004872C5"/>
    <w:rsid w:val="00F1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21CC1-B26F-4CA1-9F06-671B5CEBF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2C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Style1">
    <w:name w:val="Style1"/>
    <w:basedOn w:val="TableauNormal"/>
    <w:uiPriority w:val="99"/>
    <w:rsid w:val="004872C5"/>
    <w:pPr>
      <w:spacing w:after="0" w:line="240" w:lineRule="auto"/>
    </w:pPr>
    <w:tblPr>
      <w:tblInd w:w="0" w:type="dxa"/>
      <w:tblBorders>
        <w:top w:val="single" w:sz="1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2-01-07T23:08:00Z</dcterms:created>
  <dcterms:modified xsi:type="dcterms:W3CDTF">2022-03-29T00:27:00Z</dcterms:modified>
</cp:coreProperties>
</file>